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30" w:type="dxa"/>
        <w:tblLook w:val="04A0" w:firstRow="1" w:lastRow="0" w:firstColumn="1" w:lastColumn="0" w:noHBand="0" w:noVBand="1"/>
      </w:tblPr>
      <w:tblGrid>
        <w:gridCol w:w="5920"/>
        <w:gridCol w:w="1540"/>
        <w:gridCol w:w="1270"/>
      </w:tblGrid>
      <w:tr w:rsidR="00B60083" w:rsidRPr="00D917F4" w:rsidTr="009179B8">
        <w:trPr>
          <w:trHeight w:val="270"/>
        </w:trPr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917F4">
              <w:rPr>
                <w:rFonts w:eastAsia="Times New Roman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917F4">
              <w:rPr>
                <w:rFonts w:eastAsia="Times New Roman"/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917F4">
              <w:rPr>
                <w:rFonts w:eastAsia="Times New Roman"/>
                <w:b/>
                <w:bCs/>
                <w:sz w:val="20"/>
                <w:szCs w:val="20"/>
              </w:rPr>
              <w:t>z-score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2.5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Intrinsic Prothrombin Activation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2.45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MSP-RON Signaling In Cancer Cells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1.94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Ephrin Receptor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1.41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MSP-RON Signaling In Macrophages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1.27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Synaptogenesis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78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Cholecystokinin/Gastrin-mediated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71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Amyotrophic Lateral Sclerosis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4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3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Role of JAK family kinases in IL-6-type Cytokine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3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Phospholipase C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3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D-myo-inositol-5-phosphate Metabolis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-0.30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Serotonin Receptor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19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Pulmonary Fibrosis Idiopathic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22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Neurovascular Coupling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24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Osteoarthritis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30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Chondroitin Sulfate Biosynthe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38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Dermatan Sulfate Biosynthe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38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Colorectal Cancer Metastasis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54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GP6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6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Netrin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71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Role of JAK2 in Hormone-like Cytokine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71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Opioid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78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PI3K Signaling in B Lymphocy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82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Dilated Cardiomyopathy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82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Dopamine-DARPP32 Feedback in cAMP Signa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83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Role Of Osteoblasts In Rheumatoid Arthritis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4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85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GPCR-Mediated Nutrient Sensing in Enteroendocrine Cel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3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91</w:t>
            </w:r>
          </w:p>
        </w:tc>
      </w:tr>
      <w:tr w:rsidR="00D37F5D" w:rsidRPr="00D37F5D" w:rsidTr="006D2349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Systemic Lupus Erythematosus In B Cell Signaling Pathw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2.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7F4" w:rsidRPr="007805B5" w:rsidRDefault="00D917F4" w:rsidP="00D91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05B5">
              <w:rPr>
                <w:sz w:val="20"/>
                <w:szCs w:val="20"/>
              </w:rPr>
              <w:t>0.91</w:t>
            </w:r>
          </w:p>
        </w:tc>
      </w:tr>
      <w:tr w:rsidR="00B60083" w:rsidRPr="00D917F4" w:rsidTr="009179B8">
        <w:trPr>
          <w:trHeight w:val="255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60083" w:rsidRPr="00D917F4" w:rsidTr="009179B8">
        <w:trPr>
          <w:trHeight w:val="1380"/>
        </w:trPr>
        <w:tc>
          <w:tcPr>
            <w:tcW w:w="8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0083" w:rsidRPr="00D917F4" w:rsidRDefault="00B60083" w:rsidP="009179B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17F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l Table 1.</w:t>
            </w:r>
            <w:r w:rsidRPr="00D917F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917F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riched Pathways in PDAC Tumor Transcriptomes Among Cachectic Patients.</w:t>
            </w:r>
            <w:r w:rsidRPr="00D917F4">
              <w:rPr>
                <w:rFonts w:eastAsia="Times New Roman"/>
                <w:color w:val="000000"/>
                <w:sz w:val="20"/>
                <w:szCs w:val="20"/>
              </w:rPr>
              <w:t xml:space="preserve"> Ingenuity Pathway Analysis (Qiagen®) data are presented for cachectic patients compared to non-cachectic patients, regardless of tumor location. Pathways significantly inactivated (negative z-score) and activated (positive z-score) in tumors from cachectic patients are reported (p-value ≤ 0.01 or -log(p-value) ≥ 2.0). </w:t>
            </w:r>
          </w:p>
        </w:tc>
      </w:tr>
    </w:tbl>
    <w:p w:rsidR="00481ED6" w:rsidRDefault="00481ED6">
      <w:pPr>
        <w:rPr>
          <w:sz w:val="20"/>
          <w:szCs w:val="20"/>
        </w:rPr>
      </w:pPr>
    </w:p>
    <w:p w:rsidR="00481ED6" w:rsidRPr="00481ED6" w:rsidRDefault="00481ED6">
      <w:pPr>
        <w:rPr>
          <w:sz w:val="20"/>
          <w:szCs w:val="20"/>
        </w:rPr>
      </w:pPr>
    </w:p>
    <w:p w:rsidR="00481ED6" w:rsidRDefault="00481ED6" w:rsidP="00481ED6">
      <w:pPr>
        <w:rPr>
          <w:sz w:val="20"/>
          <w:szCs w:val="20"/>
        </w:rPr>
      </w:pPr>
    </w:p>
    <w:p w:rsidR="00933120" w:rsidRPr="00481ED6" w:rsidRDefault="00481ED6" w:rsidP="007805B5">
      <w:pPr>
        <w:tabs>
          <w:tab w:val="left" w:pos="7033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sectPr w:rsidR="00933120" w:rsidRPr="0048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83"/>
    <w:rsid w:val="00481ED6"/>
    <w:rsid w:val="004B4A96"/>
    <w:rsid w:val="006D2349"/>
    <w:rsid w:val="007805B5"/>
    <w:rsid w:val="00B60083"/>
    <w:rsid w:val="00D37F5D"/>
    <w:rsid w:val="00D917F4"/>
    <w:rsid w:val="00F61E4D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93991-7167-4F29-B46A-4C8E1A0C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3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917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r, Andrea N.</dc:creator>
  <cp:keywords/>
  <dc:description/>
  <cp:lastModifiedBy>Hector Silva</cp:lastModifiedBy>
  <cp:revision>6</cp:revision>
  <dcterms:created xsi:type="dcterms:W3CDTF">2022-03-21T06:20:00Z</dcterms:created>
  <dcterms:modified xsi:type="dcterms:W3CDTF">2023-12-02T09:07:00Z</dcterms:modified>
</cp:coreProperties>
</file>